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1"/>
        <w:tblW w:w="149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2"/>
        <w:gridCol w:w="837"/>
        <w:gridCol w:w="709"/>
        <w:gridCol w:w="850"/>
        <w:gridCol w:w="851"/>
        <w:gridCol w:w="992"/>
        <w:gridCol w:w="1276"/>
        <w:gridCol w:w="850"/>
        <w:gridCol w:w="1418"/>
        <w:gridCol w:w="708"/>
        <w:gridCol w:w="993"/>
        <w:gridCol w:w="1417"/>
        <w:gridCol w:w="709"/>
        <w:gridCol w:w="1417"/>
        <w:gridCol w:w="709"/>
      </w:tblGrid>
      <w:tr w14:paraId="0F26B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618F7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C9509F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26CAC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3E77EE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BC96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BAD8A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8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2B163CC9">
            <w:pPr>
              <w:spacing w:line="220" w:lineRule="atLeas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99C9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16"/>
            <w:tcBorders>
              <w:bottom w:val="single" w:color="auto" w:sz="4" w:space="0"/>
            </w:tcBorders>
            <w:vAlign w:val="center"/>
          </w:tcPr>
          <w:p w14:paraId="5AF0F96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Table 2. Age-adjusted CM mortality rates and joinpoint trends, 2001-2019, by states</w:t>
            </w:r>
          </w:p>
        </w:tc>
      </w:tr>
      <w:tr w14:paraId="2F46C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7984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7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9AA9F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 rates per 100000 PY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7793C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of death case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6DA08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 rates per 100000 PY (95%CI)</w:t>
            </w:r>
          </w:p>
        </w:tc>
        <w:tc>
          <w:tcPr>
            <w:tcW w:w="297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B3FCF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nd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Trend3</w:t>
            </w:r>
          </w:p>
        </w:tc>
        <w:tc>
          <w:tcPr>
            <w:tcW w:w="311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FD344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nd2/Trend4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CA59E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E71CC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00C29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A3EA0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tes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55DF1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C595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B116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367C5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4E22F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9FA75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E346A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1AB8F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C</w:t>
            </w:r>
          </w:p>
          <w:p w14:paraId="28374B2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9F1A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s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C8642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B6963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C (95%CI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AD8D6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17797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PC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9AFC0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14:paraId="2A98C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1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A5E04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No significant change in recent years</w:t>
            </w:r>
          </w:p>
        </w:tc>
      </w:tr>
      <w:tr w14:paraId="4BE08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698A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sk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E7A6B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F45CD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9A056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CD6EA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1BA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B23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(1.76,1.7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EBBAD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5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6C59B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8</w:t>
            </w:r>
          </w:p>
          <w:p w14:paraId="23BAD2D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51.26,112.9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376AA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028B3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A47A7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FA7F1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E9A1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  <w:p w14:paraId="13E905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1.26,112.9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8CC1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</w:tr>
      <w:tr w14:paraId="758B0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E8B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ow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8AD72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8(1.7,2.1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F38F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81(2.28,3.42)</w:t>
            </w:r>
          </w:p>
          <w:p w14:paraId="3B6D5ED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199A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6(2.16,3.24)</w:t>
            </w:r>
          </w:p>
          <w:p w14:paraId="6DDB6A3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B0BA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3(2.23,3.33)</w:t>
            </w:r>
          </w:p>
          <w:p w14:paraId="1585B3B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4C4C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111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(2.51,2.5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9A2E0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0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E3CAF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.17*</w:t>
            </w:r>
          </w:p>
          <w:p w14:paraId="7FEDF6B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1.05,7.3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1F936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6732E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19C41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47</w:t>
            </w:r>
          </w:p>
          <w:p w14:paraId="0A850C0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38,0.4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2A9E8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0FF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A616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59,2.6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B6EC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 w14:paraId="635D6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26CD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nesot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4E32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7(2.05,2.95)</w:t>
            </w:r>
          </w:p>
          <w:p w14:paraId="55A0921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C572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2(2.31,3.18)</w:t>
            </w:r>
          </w:p>
          <w:p w14:paraId="0C11769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F14A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2(1.50,2.18)</w:t>
            </w:r>
          </w:p>
          <w:p w14:paraId="14FE55F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6A0A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3(1.98,2.73)</w:t>
            </w:r>
          </w:p>
          <w:p w14:paraId="7C34D4E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D852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D53A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(2.24,2.2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4260E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8B55D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21*</w:t>
            </w:r>
          </w:p>
          <w:p w14:paraId="76697C4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0.01,2.43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D1F28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52288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-2017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EA2DD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1.44</w:t>
            </w:r>
          </w:p>
          <w:p w14:paraId="70EE818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9.5,11.2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EBF6C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6614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  <w:p w14:paraId="6A283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54,4.5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7E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14:paraId="20B75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FFD8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14115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EAAAF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ACEC6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F68AE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3C9F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D054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4BCFA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6901D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.44</w:t>
            </w:r>
          </w:p>
          <w:p w14:paraId="09798C3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6.49,42.52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043F3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FB08A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872A4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6D060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8D5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0FC9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0CAC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9CB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ssippi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99A57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3(1.71,2.8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E02C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3(1.57,2.60)</w:t>
            </w:r>
          </w:p>
          <w:p w14:paraId="736DA64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2F3E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4(1.50,2.48)</w:t>
            </w:r>
          </w:p>
          <w:p w14:paraId="509139A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B03C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1(1.49,2.43)</w:t>
            </w:r>
          </w:p>
          <w:p w14:paraId="6E5C99B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8320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8019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(2.11,2.1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5DCDA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A7A7A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6</w:t>
            </w:r>
          </w:p>
          <w:p w14:paraId="1AD7BB0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54,0.3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2E39E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704EA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8525B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03E1C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F947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  <w:p w14:paraId="50273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4,0.3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373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14:paraId="7C5A8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E1AF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tan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86C0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54(2.47,4.94)</w:t>
            </w:r>
          </w:p>
          <w:p w14:paraId="1320454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446E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8(1.69,3.53)</w:t>
            </w:r>
          </w:p>
          <w:p w14:paraId="580D5C5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B660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2(1.72,3.58)</w:t>
            </w:r>
          </w:p>
          <w:p w14:paraId="139BBF3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20A9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7(1.46,3.14)</w:t>
            </w:r>
          </w:p>
          <w:p w14:paraId="5903330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C9D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6AC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1(2.59,2.5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B48F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F2FE8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12</w:t>
            </w:r>
          </w:p>
          <w:p w14:paraId="201AEAF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48,0.2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3E2F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17C9A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A0831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D18DE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3E9A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  <w:p w14:paraId="0CA721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8,0.2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BF3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14:paraId="1E2C8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A96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brask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9424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02(2.26,3.96)</w:t>
            </w:r>
          </w:p>
          <w:p w14:paraId="3DA6BF6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D6E4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41(2.66,4.31)</w:t>
            </w:r>
          </w:p>
          <w:p w14:paraId="410AE42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1676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1(1.62,2.95)</w:t>
            </w:r>
          </w:p>
          <w:p w14:paraId="59E0B74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1F2B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9(1.79,3.14)</w:t>
            </w:r>
          </w:p>
          <w:p w14:paraId="1CE37D8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5365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56C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(2.65,2.6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9EE99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753DB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88</w:t>
            </w:r>
          </w:p>
          <w:p w14:paraId="7ECCB3B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43,0.6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16B25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C59FF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97463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6E54C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B6F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  <w:p w14:paraId="11FF1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3,0.6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4C38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14:paraId="54420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5755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Hampshir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059E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4(1.33,2.99)</w:t>
            </w:r>
          </w:p>
          <w:p w14:paraId="67874B9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B37E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3(1.95,3.74)</w:t>
            </w:r>
          </w:p>
          <w:p w14:paraId="4C6AF2E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0554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6(2.49,4.45)</w:t>
            </w:r>
          </w:p>
          <w:p w14:paraId="3DF5AA7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8CA1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5(1.70,3.20)</w:t>
            </w:r>
          </w:p>
          <w:p w14:paraId="149863B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35C2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6599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7(2.67,2.6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E380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A770D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34</w:t>
            </w:r>
          </w:p>
          <w:p w14:paraId="56A14A0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88,0.22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A147C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4C873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EB6F7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1F199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24AF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4</w:t>
            </w:r>
          </w:p>
          <w:p w14:paraId="3D6DF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8,0.2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41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14:paraId="2CF76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CCD7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Mexico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19F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4(1.35,2.72)</w:t>
            </w:r>
          </w:p>
          <w:p w14:paraId="6463E44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3B97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3(1.84,3.16)</w:t>
            </w:r>
          </w:p>
          <w:p w14:paraId="6739FCC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0F4A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1(1.48,2.68)</w:t>
            </w:r>
          </w:p>
          <w:p w14:paraId="36A2DE2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C1FA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4(1.43,2.59)</w:t>
            </w:r>
          </w:p>
          <w:p w14:paraId="2130FD5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73F2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39A0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(2.32,2.3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D86E5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0EE1B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</w:t>
            </w:r>
          </w:p>
          <w:p w14:paraId="62F613F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58,0.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6855D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B165D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9D531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8A16C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981C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4E8AE0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8,0.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D456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</w:tr>
      <w:tr w14:paraId="6C607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812B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 Dakot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6550A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272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3(1.67,3.98)</w:t>
            </w:r>
          </w:p>
          <w:p w14:paraId="21D4E48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5F8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3(1.47,3.78)</w:t>
            </w:r>
          </w:p>
          <w:p w14:paraId="7F50B7A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E285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76(0.98,2.95)</w:t>
            </w:r>
          </w:p>
          <w:p w14:paraId="56A392D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44E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B9C7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(1.76,1.7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23236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127C6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53</w:t>
            </w:r>
          </w:p>
          <w:p w14:paraId="223BBF5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4.22,1.23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28DF8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13ECD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73150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F9BA1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646E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3</w:t>
            </w:r>
          </w:p>
          <w:p w14:paraId="66F7B6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2,1.2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18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14:paraId="30B66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6FF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Dakot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4D8D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05(1.96,4.52)</w:t>
            </w:r>
          </w:p>
          <w:p w14:paraId="22817C9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24A3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1(1.29,3.28)</w:t>
            </w:r>
          </w:p>
          <w:p w14:paraId="5C95552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8D12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6(1.58,3.68)</w:t>
            </w:r>
          </w:p>
          <w:p w14:paraId="67F121D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A76F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5(0.89,2.52)</w:t>
            </w:r>
          </w:p>
          <w:p w14:paraId="28AB4EE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FED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8CCD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(2.25,2.2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A59EA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C3A98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98</w:t>
            </w:r>
          </w:p>
          <w:p w14:paraId="224BA9D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38,1.4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BF520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B9D35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EDAEC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572A5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0107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8</w:t>
            </w:r>
          </w:p>
          <w:p w14:paraId="7683F2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38,1.4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F3F9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</w:tr>
      <w:tr w14:paraId="3AE4E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AA9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 Virgini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622F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0(1.87,3.29)</w:t>
            </w:r>
          </w:p>
          <w:p w14:paraId="68A6D4F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35DC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61(2.86,4.51)</w:t>
            </w:r>
          </w:p>
          <w:p w14:paraId="6345884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DC80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89(2.24,3.70)</w:t>
            </w:r>
          </w:p>
          <w:p w14:paraId="7D8A2FF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EFF2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2(1.91,3.28)</w:t>
            </w:r>
          </w:p>
          <w:p w14:paraId="395EC93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AC6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87D0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(2.93,2.9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5C57C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A0679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24</w:t>
            </w:r>
          </w:p>
          <w:p w14:paraId="5BB25D0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49,1.0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A79B3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FAD71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19563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0DF1F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089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  <w:p w14:paraId="348CFD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9,1.0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D49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 w14:paraId="1D7AE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87E9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sconsi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3D69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5(2.24,3.12)</w:t>
            </w:r>
          </w:p>
          <w:p w14:paraId="2822FA6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D1FA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7(2.01,2.78)</w:t>
            </w:r>
          </w:p>
          <w:p w14:paraId="60EC3F4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C173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1(1.78,2.49)</w:t>
            </w:r>
          </w:p>
          <w:p w14:paraId="6244005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299A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1(1.89,2.58)</w:t>
            </w:r>
          </w:p>
          <w:p w14:paraId="65CE3EB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4880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791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(2.44,2.4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EF53C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6E8C3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6</w:t>
            </w:r>
          </w:p>
          <w:p w14:paraId="5005919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44,0.25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AF1A8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98C01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0E54E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DAF9D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B01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  <w:p w14:paraId="6F7096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4,0.2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49A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14:paraId="7617C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C01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yomi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DC4D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3935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7(1.39,4.08)</w:t>
            </w:r>
          </w:p>
          <w:p w14:paraId="6364B40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5C826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78(2.38,5.69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C4E6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0(1.31,3.79)</w:t>
            </w:r>
          </w:p>
          <w:p w14:paraId="5D02C8C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CAE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20C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(2.75,2.7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38933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2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4102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81</w:t>
            </w:r>
          </w:p>
          <w:p w14:paraId="1C9C85F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29,0.69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CCB18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C406A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3FF06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F5D6E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41A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  <w:p w14:paraId="3F1322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29,0.6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2442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 w14:paraId="650DF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1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D254D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 Decreasing trends in recent years</w:t>
            </w:r>
          </w:p>
        </w:tc>
      </w:tr>
      <w:tr w14:paraId="6F43E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E599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bam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A9B0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0(2.16,3.11)</w:t>
            </w:r>
          </w:p>
          <w:p w14:paraId="1D37ECE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8D7D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8(2.26,3.16)</w:t>
            </w:r>
          </w:p>
          <w:p w14:paraId="05892FE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2792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6(1.89,2.69)</w:t>
            </w:r>
          </w:p>
          <w:p w14:paraId="7AFF17F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FB97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3(1.59,2.33)</w:t>
            </w:r>
          </w:p>
          <w:p w14:paraId="27474C4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4608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CE4A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4(2.54,2.5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0C9FB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0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57DE1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6</w:t>
            </w:r>
          </w:p>
          <w:p w14:paraId="57EFCB3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16,5.59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547D1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F88F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471D2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3.96</w:t>
            </w:r>
          </w:p>
          <w:p w14:paraId="0E35AFA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6.22,-1.6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9FFDF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DDF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9</w:t>
            </w:r>
          </w:p>
          <w:p w14:paraId="3F853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5,0.5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FB7E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14:paraId="3C012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564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izon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9FD6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5(2.04,2.9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3BA46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97(2.59,3.3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1DBAA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9(1.88,2.53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8FB42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9(1.90,2.52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FFE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022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3(2.64,2.6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4DFE9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2DBBE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7</w:t>
            </w:r>
          </w:p>
          <w:p w14:paraId="3B8F6CB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84,2.27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4A2E1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D766D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907C2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87</w:t>
            </w:r>
          </w:p>
          <w:p w14:paraId="7BF7B34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9.6,-1.9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A616E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C927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4</w:t>
            </w:r>
          </w:p>
          <w:p w14:paraId="2DED2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5,0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E1E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14:paraId="54DB7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BB2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kansas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BC59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1(2.05,3.2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67D9C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7(2.14,3.2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1B137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8(1.19,2.05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C6AA7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4(1.18,1.99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85D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CD0D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(2.32,2.3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80BAF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907FB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7*</w:t>
            </w:r>
          </w:p>
          <w:p w14:paraId="2E80C3A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0.22,3.5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DFE47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4DA06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0F2EB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8.18</w:t>
            </w:r>
          </w:p>
          <w:p w14:paraId="7E80DFA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1.29,-4.9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0DF1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4B2B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6*</w:t>
            </w:r>
          </w:p>
          <w:p w14:paraId="31D1C0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64,-0.6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CEC1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14:paraId="44495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697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iforni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AD373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6(2.38,2.7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2CC95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7(2.21,2.5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352FE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9(1.76,2.03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7C73B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5(1.72,1.98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6FD4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5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27B7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(2.33,2.3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AE87C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9C334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09</w:t>
            </w:r>
          </w:p>
          <w:p w14:paraId="0F686EB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92,0.7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6CEC6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B5F78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E67E5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14</w:t>
            </w:r>
          </w:p>
          <w:p w14:paraId="4188B5B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6.76,-3.4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AF90C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5233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9*</w:t>
            </w:r>
          </w:p>
          <w:p w14:paraId="427D77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4,-1.3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53CF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3553A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7D7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orado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54EAE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1(2.57,3.7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C478C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22(2.75,3.7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5A7AD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8(2.28,3.14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26FFB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3(2.33,3.18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2BF9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145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5(2.84,2.8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14885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0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BE9E0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3</w:t>
            </w:r>
          </w:p>
          <w:p w14:paraId="71C2915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71,7.5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4ECC6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03CFB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43E8C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3.85</w:t>
            </w:r>
          </w:p>
          <w:p w14:paraId="6B462A1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6.36,-1.2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C930F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6906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  <w:p w14:paraId="1A366C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9,1.3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DDA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</w:tr>
      <w:tr w14:paraId="4334D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5D59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cut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35E54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94(2.41,3.5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A8FC3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1(1.78,2.7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E1227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72(1.35,2.16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F3667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3(1.46,2.27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AF21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B53F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(2.3,2.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440AD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60ADE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2.37*</w:t>
            </w:r>
          </w:p>
          <w:p w14:paraId="61FB470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27,-1.4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E1FEB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F66EE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09707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2BF87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E8D8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7*</w:t>
            </w:r>
          </w:p>
          <w:p w14:paraId="71BD37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27,-1.4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1121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5C16B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DB5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lawar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6A4BE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90(2.66,5.5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EF875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1(1.73,3.80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289A1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0(1.58,3.51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ACD4C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1(1.45,3.25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6C91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25B4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(2.63,2.6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853A2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142F3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3*</w:t>
            </w:r>
          </w:p>
          <w:p w14:paraId="6063933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52,-0.0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14719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566CF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9E578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FD6A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2B19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*</w:t>
            </w:r>
          </w:p>
          <w:p w14:paraId="6E85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2,-0.0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7EFF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14:paraId="510F7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9CC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orid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28DFD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3(2.51,2.9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201FE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95(2.74,3.1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7406B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1(1.94,2.29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320CE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6(1.90,2.24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2671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2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ED9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1(2.67,2.6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3F396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894A6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66</w:t>
            </w:r>
          </w:p>
          <w:p w14:paraId="36F9320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33,1.6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012F1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78DC3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A65AF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73</w:t>
            </w:r>
          </w:p>
          <w:p w14:paraId="60FD90B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7.49,-3.9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A5E9D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09A9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8*</w:t>
            </w:r>
          </w:p>
          <w:p w14:paraId="6FAF51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2,-1.0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D3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46C55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7A0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BD19D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97(2.59,3.40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953C4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2(2.39,3.08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371EB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7(1.61,2.15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A2ADB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76(1.52,2.03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EF5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6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143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6(2.29,2.2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5F376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C61F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41</w:t>
            </w:r>
          </w:p>
          <w:p w14:paraId="77A7703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5,0.69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88B0E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6FC9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45C82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6.57*</w:t>
            </w:r>
          </w:p>
          <w:p w14:paraId="5D1C9E6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0.88,-2.0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F63A5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2858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6*</w:t>
            </w:r>
          </w:p>
          <w:p w14:paraId="58DC96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52,-0.7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90B0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14:paraId="4C9F0778"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C4BF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waii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F1E45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8(0.97,2.4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D29D1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64(1.09,2.38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E1B5B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02(0.59,1.66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048A4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85(0.50,1.38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391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4C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(1.36,1.3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0D8DC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052BD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99*</w:t>
            </w:r>
          </w:p>
          <w:p w14:paraId="3070A0F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75,-0.19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DB075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B604A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DE39C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5BC52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A79A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9*</w:t>
            </w:r>
          </w:p>
          <w:p w14:paraId="60DFDE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75,-0.1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61C3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14:paraId="2A69D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EE70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aho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57B89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3(2.22,4.2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50E7D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75(2.89,4.80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DB40C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0(1.75,3.21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500C8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93(2.22,3.80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FE2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4EC3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(3.01,3.0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C14AF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65334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83</w:t>
            </w:r>
          </w:p>
          <w:p w14:paraId="726E07C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06,2.7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2E6D3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1F8DF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95700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44*</w:t>
            </w:r>
          </w:p>
          <w:p w14:paraId="7AF6C73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9.98,-0.6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4504D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D84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1</w:t>
            </w:r>
          </w:p>
          <w:p w14:paraId="160A5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15,0.5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47C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14:paraId="669AB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9BC4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inois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BF4FF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3(1.88,2.4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BC93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2(2.45,3.0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1320F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4(1.81,2.29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E38ED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69(1.49,1.91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EBF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8C16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(2.27,2.2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55997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EC3B4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55</w:t>
            </w:r>
          </w:p>
          <w:p w14:paraId="31AAC14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76,1.87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C47F6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58736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4F058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6.91*</w:t>
            </w:r>
          </w:p>
          <w:p w14:paraId="0993520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0.45,-3.2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BF7FE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9BE2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*</w:t>
            </w:r>
          </w:p>
          <w:p w14:paraId="3B3B45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39,-0.5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DF0A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14:paraId="6FE96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A70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an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EFE80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3(2.06,2.8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A6238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21(2.80,3.6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AE903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7(2.03,2.75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DE9BF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3(1.91,2.60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113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259A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(2.7,2.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9BDAF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2C6C1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*</w:t>
            </w:r>
          </w:p>
          <w:p w14:paraId="1C3C25F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0.03,4.42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8A677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B083D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BFBF9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4.1*</w:t>
            </w:r>
          </w:p>
          <w:p w14:paraId="77265C9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6.11,-2.0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BC2C4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ABA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23CE57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36,0.3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020E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14:paraId="31428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FCA8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nsas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C82F3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3(2.15,3.4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C88D8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40(2.78,4.1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941A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8(1.71,2.75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7F7C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8(1.71,2.73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38BC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ADB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4(2.7,2.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F2E51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4ACC1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3</w:t>
            </w:r>
          </w:p>
          <w:p w14:paraId="29836A9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41,3.51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9BED9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F71E3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4FD63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6.62*</w:t>
            </w:r>
          </w:p>
          <w:p w14:paraId="75D9BD7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1.43,-1.5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4674F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03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  <w:p w14:paraId="36B18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21,0.7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885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</w:tr>
      <w:tr w14:paraId="79455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366E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ntucky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4A408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90(3.32,4.5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9A715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9(2.88,3.9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FB82A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9(2.26,3.18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CF3AC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4(1.94,2.80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0E81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7A39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2(3,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F9D2A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142D0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51*</w:t>
            </w:r>
          </w:p>
          <w:p w14:paraId="720F90B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46,-0.5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2FF1B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597BC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ED9FB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15DC9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BD73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1*</w:t>
            </w:r>
          </w:p>
          <w:p w14:paraId="360EDB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6,-0.5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17F6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14:paraId="46BF0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E2D2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uisian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A524C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0(1.87,2.8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80641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5(1.85,2.7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8DC8D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46(1.14,1.83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5E8FD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2(1.20,1.89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C0D3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75BF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(1.94,1.9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39DB5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A1ADE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9</w:t>
            </w:r>
          </w:p>
          <w:p w14:paraId="3498F0A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66,2.0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53FA1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AD7D7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B36B3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6.46*</w:t>
            </w:r>
          </w:p>
          <w:p w14:paraId="3225ECA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0.03,-2.7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F4DFA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3485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5*</w:t>
            </w:r>
          </w:p>
          <w:p w14:paraId="3DE00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12,-0.7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7E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14:paraId="4A8D1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9F1D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in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4C2A1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3(2.46,4.4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F6E2F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7(2.40,4.1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6EAD7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6(1.70,3.22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02B3B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3(1.76,3.30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B50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DBCD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4(2.65,2.6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71CED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17F00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3*</w:t>
            </w:r>
          </w:p>
          <w:p w14:paraId="185F4CA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24,-0.35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0D5B6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78F82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4D9A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F455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0515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*</w:t>
            </w:r>
          </w:p>
          <w:p w14:paraId="121A38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24,-0.3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E3DC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14:paraId="63DF9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B742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ylan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78A8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3(2.29,3.2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D91B6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8(2.19,3.0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FE170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63(1.34,1.97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C5B5F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3(1.63,2.29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E1AE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0176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(2.31,2.3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24092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807C0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38</w:t>
            </w:r>
          </w:p>
          <w:p w14:paraId="342213D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54,1.8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602B6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6CB68C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A40D4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45*</w:t>
            </w:r>
          </w:p>
          <w:p w14:paraId="079F00F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8.33,-2.4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F3D95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E5DC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66*</w:t>
            </w:r>
          </w:p>
          <w:p w14:paraId="7F56C0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9,-1.0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1C6F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14:paraId="1632F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FAE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sachusetts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BB4A7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88(2.49,3.3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23B95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02(2.64,3.4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8A858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5(2.02,2.71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31E2C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0(1.89,2.54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D629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F6ED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(2.63,2.6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F10B0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40D65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03</w:t>
            </w:r>
          </w:p>
          <w:p w14:paraId="266AEC4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39,1.35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6DCC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814DC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90E89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08*</w:t>
            </w:r>
          </w:p>
          <w:p w14:paraId="4838A06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7.61,-2.4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6E99D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0F86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2*</w:t>
            </w:r>
          </w:p>
          <w:p w14:paraId="1BB4F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22,-0.8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21DD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36A2B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953A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hig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153C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9(1.82,2.40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27E3F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9(2.20,2.8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6253E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8(1.82,2.36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3A7DF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9(1.93,2.47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FF68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67A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(2.27,2.2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44316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29295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05</w:t>
            </w:r>
          </w:p>
          <w:p w14:paraId="72230FE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32,2.4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25AD9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824FC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3A724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2.41*</w:t>
            </w:r>
          </w:p>
          <w:p w14:paraId="553F25D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4.18,-0.6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9AD82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6456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  <w:p w14:paraId="59505A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1,0.5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9EBC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14:paraId="4D65F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E897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ouri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0A891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7(2.73,3.6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3ADA4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98(2.58,3.4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D5A1B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6(2.02,2.75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AA29D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4(2.18,2.93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134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2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C64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(2.81,2.8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78B19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41A36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27*</w:t>
            </w:r>
          </w:p>
          <w:p w14:paraId="312787E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03,-0.5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968E8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E78FF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89C66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8E0E1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BED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7*</w:t>
            </w:r>
          </w:p>
          <w:p w14:paraId="5D528E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03,-0.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2715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14:paraId="13348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C7E1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ad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31088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8(2.59,4.3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20AE5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3(1.64,2.7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CDC34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7(2.04,3.21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CA76E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7(1.52,2.51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4067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D006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5(2.61,2.6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96245B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FD986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7*</w:t>
            </w:r>
          </w:p>
          <w:p w14:paraId="38CC0C4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08,-0.3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007C8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B6145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38455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CA249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EA1E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*</w:t>
            </w:r>
          </w:p>
          <w:p w14:paraId="1E9396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8,-0.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04B8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14:paraId="4DBC5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CCCF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Jersey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4C3A5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83(2.49,3.20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662FA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3(2.14,2.7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3E3D8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9(1.64,2.17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CA6E0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69(1.45,1.95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EBF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3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B6A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(2.32,2.3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966F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00C4C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25*</w:t>
            </w:r>
          </w:p>
          <w:p w14:paraId="218A3AC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08,-0.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FE6D9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C0012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F8AB8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6.99*</w:t>
            </w:r>
          </w:p>
          <w:p w14:paraId="17D83D2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0.53,-3.3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AE80A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8A09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8*</w:t>
            </w:r>
          </w:p>
          <w:p w14:paraId="6C9623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7,-1.7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53E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24AA1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B4B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York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ADA4F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2(2.21,2.6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9DC1B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3(2.03,2.4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1D4F3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64(1.48,1.81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75B51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46(1.31,1.62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B237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3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0A45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(2,2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29CB9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757EE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</w:t>
            </w:r>
          </w:p>
          <w:p w14:paraId="3D91821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79,0.81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37711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FB1C1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71347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89*</w:t>
            </w:r>
          </w:p>
          <w:p w14:paraId="28F65CD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7.48,-4.2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53C8D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4CD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3*</w:t>
            </w:r>
          </w:p>
          <w:p w14:paraId="01E758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6,-1.5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2D87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5CF97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10AC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 Carolin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AA37D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05(2.68,3.4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2D898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8(2.38,3.0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02BAA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5(1.80,2.33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C000C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6(2.00,2.54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EB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8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00E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8(2.61,2.6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9FD91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0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571C7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09</w:t>
            </w:r>
          </w:p>
          <w:p w14:paraId="47EB0EE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15,3.3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A713A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A8AFF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72DA6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3.85*</w:t>
            </w:r>
          </w:p>
          <w:p w14:paraId="4A31E5E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5.3,-2.3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4CCC9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52A8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9*</w:t>
            </w:r>
          </w:p>
          <w:p w14:paraId="760804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5,-0.5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9EA3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14:paraId="3F3D5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758D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hio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B7B12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9(2.31,2.90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4F3A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83(2.55,3.1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D3FB2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7(2.40,2.96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56CFF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6(2.11,2.63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74E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3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149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1(2.65,2.6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FDEA8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1BDAD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7*</w:t>
            </w:r>
          </w:p>
          <w:p w14:paraId="17A67B9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0.61,4.16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E0066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62803F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DEE12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2.43*</w:t>
            </w:r>
          </w:p>
          <w:p w14:paraId="276F8CB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4.05,-0.7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7677F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E501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  <w:p w14:paraId="207CD2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6,1.0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9EE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</w:tr>
      <w:tr w14:paraId="158D8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8AF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klahom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22AA0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0(2.73,3.9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E20C0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2(2.23,3.28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F49D4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6(2.19,3.20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423E6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6(1.84,2.76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60C3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2D1D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8(2.96,2.9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6290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F13B0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84*</w:t>
            </w:r>
          </w:p>
          <w:p w14:paraId="71723F9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2.62,-1.05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FDE7E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B692B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272B6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B80B3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933B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4*</w:t>
            </w:r>
          </w:p>
          <w:p w14:paraId="37516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62,-1.0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3F1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50B5A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D6D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ego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0F5F3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6(2.61,3.79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5C50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05(2.55,3.6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24B93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9(2.16,3.08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E36A9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3(1.66,2.46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7D38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F86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(2.8,2.8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C1AF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D27DB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9</w:t>
            </w:r>
          </w:p>
          <w:p w14:paraId="5F2CEFF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31,1.92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FE38C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D4518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47925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5.8*</w:t>
            </w:r>
          </w:p>
          <w:p w14:paraId="58C5CA3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8.88,-2.61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EBFCD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50BC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2*</w:t>
            </w:r>
          </w:p>
          <w:p w14:paraId="3266A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57,-0.6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89F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14:paraId="67C73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350F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nsylvani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AB5BE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6(2.49,3.0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1642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7(2.51,3.0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9B8DE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7(2.14,2.62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9F7BB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19(1.97,2.43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59AF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B6B4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1(2.65,2.6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3B6FD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3E09D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58</w:t>
            </w:r>
          </w:p>
          <w:p w14:paraId="7D0C06D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5,1.68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6F7DD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3B4DD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25F57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3.82*</w:t>
            </w:r>
          </w:p>
          <w:p w14:paraId="7645BCB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5.3,-2.3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65184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6098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*</w:t>
            </w:r>
          </w:p>
          <w:p w14:paraId="7DBEE9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22,-0.5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0480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5CAF1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B42D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ode Islan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04DE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.00(2.93,5.3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2A0B3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8(1.60,3.43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FBE99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7(1.50,3.33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3DCFD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2(1.68,3.43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5BB1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30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1(2.41,2.4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394AB7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F409A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2.16*</w:t>
            </w:r>
          </w:p>
          <w:p w14:paraId="6423F85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91,-0.37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FB91F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1BF246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2A21B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5C9C3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E099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6*</w:t>
            </w:r>
          </w:p>
          <w:p w14:paraId="045D9B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1,-0.3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267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14:paraId="4D6A2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909D61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South Carolin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3099E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.43(1.9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 xml:space="preserve"> 2.9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6164E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 xml:space="preserve">2.96(2.51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3.47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76216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.07(1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,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.48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865B5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1.9(1.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.27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F197C8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38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D0F0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45(2.3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5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5F475D">
            <w:pPr>
              <w:spacing w:line="220" w:lineRule="atLeast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01-201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CFCD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56</w:t>
            </w:r>
          </w:p>
          <w:p w14:paraId="2960123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-1.38,2.5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61804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0.54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2B6C06C">
            <w:pPr>
              <w:spacing w:line="22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34B6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-6.14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*</w:t>
            </w:r>
          </w:p>
          <w:p w14:paraId="6038A48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-10.93,-1.0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17EB3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0.02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945892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-1.72</w:t>
            </w:r>
          </w:p>
          <w:p w14:paraId="044A47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(-3.66,0.2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9C6CDB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87</w:t>
            </w:r>
          </w:p>
        </w:tc>
      </w:tr>
      <w:tr w14:paraId="1693B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56AC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nnesse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1E5C3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3(2.05,2.8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C4CFA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33(2.92,3.7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5EDE2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4(2.29,3.04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7D900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6(2.31,3.05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0C35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766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(2.8,2.8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484532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938E8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45*</w:t>
            </w:r>
          </w:p>
          <w:p w14:paraId="1FD03C3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0.2,2.72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A3F6E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430635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51EB6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4.29*</w:t>
            </w:r>
          </w:p>
          <w:p w14:paraId="5EBFD70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7.31,-1.1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AA26B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9C83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  <w:p w14:paraId="017F5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3,0.7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6367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</w:tr>
      <w:tr w14:paraId="3AA02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8BF1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xas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AFBAC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8(2.45,2.9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9DABC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5(2.06,2.4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D2D2D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81(1.65,1.98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EE95A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66(1.51,1.81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F13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9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6904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(2.21,2.2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D576FA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42193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5</w:t>
            </w:r>
          </w:p>
          <w:p w14:paraId="15CEC00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65,0.67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AAA7D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F592E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11CA2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4.26*</w:t>
            </w:r>
          </w:p>
          <w:p w14:paraId="7584843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5.36,-3.1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D13A9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0F8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9*</w:t>
            </w:r>
          </w:p>
          <w:p w14:paraId="7603DA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12,-1.6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14E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610A7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841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ah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1A1E3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5(2.34,4.12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05171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51(2.78,4.3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54A12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55(1.97,3.24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B74B7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7(2.18,3.48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D78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601D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(3.1,3.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67C3B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CB2D8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37</w:t>
            </w:r>
          </w:p>
          <w:p w14:paraId="699F424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0.91,3.7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BF7A2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BD5559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801FD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4.47*</w:t>
            </w:r>
          </w:p>
          <w:p w14:paraId="5D52FD4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7.21,-1.6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CC96F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C959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  <w:p w14:paraId="496FEB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9,0.3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BB64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14:paraId="73AFD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04F8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mont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CAF1A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2(1.90,4.8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A63BB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1(1.32,3.7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4D821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8(1.14,3.27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83B4E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2(1.27,3.65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C087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098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(2.5,2.5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39E44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F645E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2.26*</w:t>
            </w:r>
          </w:p>
          <w:p w14:paraId="7CE4F39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3.75,-0.74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6253B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32FF4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78389D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208F2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2023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6*</w:t>
            </w:r>
          </w:p>
          <w:p w14:paraId="4EEEBB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75,-0.74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8E9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14:paraId="7F6ED4C5"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4AEB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rginia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3FFB2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84(2.46,3.27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91EC1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6(2.42,3.14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1A222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96(1.68,2.26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9D84D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05(1.78,2.35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FF09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27A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(2.59,2.59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1B5EB4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0CF3F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57</w:t>
            </w:r>
          </w:p>
          <w:p w14:paraId="57F8E72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23,2.41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C8D6D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E7438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17A10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4.48*</w:t>
            </w:r>
          </w:p>
          <w:p w14:paraId="1189D02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6.19,-2.7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043C7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9188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8*</w:t>
            </w:r>
          </w:p>
          <w:p w14:paraId="3A1DA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12,-0.83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034B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72CE8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E58D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shingto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6A364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16(2.71,3.65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25A2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76(2.39,3.16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3961C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24(1.92,2.59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68364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34(2.02,2.69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F723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9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2259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(2.71,2.71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D28543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4F2BA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0.33</w:t>
            </w:r>
          </w:p>
          <w:p w14:paraId="3F4AE7C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1.35,0.71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ABBBF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564B9E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-2019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9FCD4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4.95*</w:t>
            </w:r>
          </w:p>
          <w:p w14:paraId="349317A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(-8.94,-0.78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001D7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83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3*</w:t>
            </w:r>
          </w:p>
          <w:p w14:paraId="3BB6C6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9,-0.36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DDD8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</w:tbl>
    <w:p w14:paraId="12FD3259">
      <w:pPr>
        <w:spacing w:line="220" w:lineRule="atLeast"/>
        <w:rPr>
          <w:rFonts w:hint="eastAsia"/>
        </w:rPr>
      </w:pPr>
    </w:p>
    <w:p w14:paraId="151E29BB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Y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person-years; APC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annual percent changes; AAPC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verage APC; CI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onfidence interval; CM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utaneous Melanoma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4133B6FC"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*Joint point software selected joint point </w:t>
      </w:r>
      <w:r>
        <w:rPr>
          <w:rFonts w:hint="eastAsia" w:ascii="Times New Roman" w:hAnsi="Times New Roman" w:cs="Times New Roman"/>
          <w:sz w:val="20"/>
          <w:szCs w:val="20"/>
        </w:rPr>
        <w:t xml:space="preserve">with </w:t>
      </w:r>
      <w:r>
        <w:rPr>
          <w:rFonts w:ascii="Times New Roman" w:hAnsi="Times New Roman" w:cs="Times New Roman"/>
          <w:sz w:val="20"/>
          <w:szCs w:val="20"/>
        </w:rPr>
        <w:t>significant annual percentage changes (P &lt; 0.05)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Mortality rate data is available only for the years 2010, 2014, and 2015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Mortality rate data is available only for the years 2006, 2009, 2011, 2013, 2014, 2015, 2017 and 2019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ortality rate records are unavailable for 2001, 2005, and 2012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ortality trend estimates for the District of Columbia were unavailable because annual death counts were too small and were suppressed in the source database, precluding APC/AAPC estim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5D4"/>
    <w:rsid w:val="002F3F5B"/>
    <w:rsid w:val="00363791"/>
    <w:rsid w:val="00433113"/>
    <w:rsid w:val="0053568D"/>
    <w:rsid w:val="005735C4"/>
    <w:rsid w:val="005A0170"/>
    <w:rsid w:val="005B7349"/>
    <w:rsid w:val="00705E38"/>
    <w:rsid w:val="007C01E0"/>
    <w:rsid w:val="00824E57"/>
    <w:rsid w:val="00840883"/>
    <w:rsid w:val="00854920"/>
    <w:rsid w:val="00A357D3"/>
    <w:rsid w:val="00A51360"/>
    <w:rsid w:val="00C825D4"/>
    <w:rsid w:val="00E6586D"/>
    <w:rsid w:val="01D0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ser</Company>
  <Pages>8</Pages>
  <Words>937</Words>
  <Characters>8405</Characters>
  <Lines>1383</Lines>
  <Paragraphs>1191</Paragraphs>
  <TotalTime>38</TotalTime>
  <ScaleCrop>false</ScaleCrop>
  <LinksUpToDate>false</LinksUpToDate>
  <CharactersWithSpaces>85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0:14:00Z</dcterms:created>
  <dc:creator>User</dc:creator>
  <cp:lastModifiedBy>who</cp:lastModifiedBy>
  <dcterms:modified xsi:type="dcterms:W3CDTF">2026-03-19T14:03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4MmVkOTA1MjFjYzMwZWNmZGFhODliZDBjZWU4YWMiLCJ1c2VySWQiOiI1MjgzNTAyMz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6451E6991B64477971E64B732FAA964_12</vt:lpwstr>
  </property>
</Properties>
</file>